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53CA58" w14:textId="1D77C46F" w:rsidR="00B42841" w:rsidRPr="00B42841" w:rsidRDefault="00B60EA2" w:rsidP="00B42841">
      <w:pPr>
        <w:pStyle w:val="Bibliography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orting information</w:t>
      </w:r>
    </w:p>
    <w:p w14:paraId="7AEB1549" w14:textId="77777777" w:rsidR="00CA07E7" w:rsidRDefault="0084709F" w:rsidP="00A344DD">
      <w:pPr>
        <w:spacing w:line="480" w:lineRule="auto"/>
        <w:rPr>
          <w:b/>
          <w:bCs/>
        </w:rPr>
      </w:pPr>
      <w:r w:rsidRPr="00B42841">
        <w:rPr>
          <w:b/>
          <w:bCs/>
        </w:rPr>
        <w:t xml:space="preserve">S1 Table. Allele scores of 10 microsatellite loci on </w:t>
      </w:r>
      <w:r w:rsidRPr="00250E72">
        <w:rPr>
          <w:b/>
          <w:bCs/>
          <w:i/>
          <w:iCs/>
        </w:rPr>
        <w:t xml:space="preserve">P. </w:t>
      </w:r>
      <w:proofErr w:type="spellStart"/>
      <w:r w:rsidRPr="00250E72">
        <w:rPr>
          <w:b/>
          <w:bCs/>
          <w:i/>
          <w:iCs/>
        </w:rPr>
        <w:t>knowlesi</w:t>
      </w:r>
      <w:proofErr w:type="spellEnd"/>
      <w:r w:rsidRPr="00B42841">
        <w:rPr>
          <w:b/>
          <w:bCs/>
        </w:rPr>
        <w:t xml:space="preserve"> from Aceh, Indonesia.</w:t>
      </w:r>
    </w:p>
    <w:tbl>
      <w:tblPr>
        <w:tblW w:w="12822" w:type="dxa"/>
        <w:tblInd w:w="-5" w:type="dxa"/>
        <w:tblLook w:val="04A0" w:firstRow="1" w:lastRow="0" w:firstColumn="1" w:lastColumn="0" w:noHBand="0" w:noVBand="1"/>
      </w:tblPr>
      <w:tblGrid>
        <w:gridCol w:w="481"/>
        <w:gridCol w:w="1892"/>
        <w:gridCol w:w="1231"/>
        <w:gridCol w:w="897"/>
        <w:gridCol w:w="1016"/>
        <w:gridCol w:w="942"/>
        <w:gridCol w:w="836"/>
        <w:gridCol w:w="926"/>
        <w:gridCol w:w="926"/>
        <w:gridCol w:w="897"/>
        <w:gridCol w:w="1016"/>
        <w:gridCol w:w="926"/>
        <w:gridCol w:w="836"/>
      </w:tblGrid>
      <w:tr w:rsidR="0084709F" w:rsidRPr="00B42841" w14:paraId="22B1BEC5" w14:textId="77777777" w:rsidTr="00E04F42">
        <w:trPr>
          <w:trHeight w:val="29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A283DC" w14:textId="77777777" w:rsidR="0084709F" w:rsidRPr="00B42841" w:rsidRDefault="0084709F" w:rsidP="00E04F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A96984" w14:textId="77777777" w:rsidR="0084709F" w:rsidRPr="00B42841" w:rsidRDefault="0084709F" w:rsidP="00E04F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Sample 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419139" w14:textId="77777777" w:rsidR="0084709F" w:rsidRPr="00B42841" w:rsidRDefault="0084709F" w:rsidP="00E04F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Orig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6CE7E3" w14:textId="77777777" w:rsidR="0084709F" w:rsidRPr="00B42841" w:rsidRDefault="0084709F" w:rsidP="00E04F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NC03_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08C16F" w14:textId="77777777" w:rsidR="0084709F" w:rsidRPr="00B42841" w:rsidRDefault="0084709F" w:rsidP="00E04F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CD11_1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1B497" w14:textId="77777777" w:rsidR="0084709F" w:rsidRPr="00B42841" w:rsidRDefault="0084709F" w:rsidP="00E04F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NC12_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9C2AB" w14:textId="77777777" w:rsidR="0084709F" w:rsidRPr="00B42841" w:rsidRDefault="0084709F" w:rsidP="00E04F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NC12_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9E14B4" w14:textId="77777777" w:rsidR="0084709F" w:rsidRPr="00B42841" w:rsidRDefault="0084709F" w:rsidP="00E04F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CD13_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D1D86" w14:textId="77777777" w:rsidR="0084709F" w:rsidRPr="00B42841" w:rsidRDefault="0084709F" w:rsidP="00E04F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CD08_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2793E" w14:textId="77777777" w:rsidR="0084709F" w:rsidRPr="00B42841" w:rsidRDefault="0084709F" w:rsidP="00E04F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NC10_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E21803" w14:textId="77777777" w:rsidR="0084709F" w:rsidRPr="00B42841" w:rsidRDefault="0084709F" w:rsidP="00E04F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CD13_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C018C9" w14:textId="77777777" w:rsidR="0084709F" w:rsidRPr="00B42841" w:rsidRDefault="0084709F" w:rsidP="00E04F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CD05_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3ADDD" w14:textId="77777777" w:rsidR="0084709F" w:rsidRPr="00B42841" w:rsidRDefault="0084709F" w:rsidP="00E04F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NC09_1</w:t>
            </w:r>
          </w:p>
        </w:tc>
      </w:tr>
      <w:tr w:rsidR="0084709F" w:rsidRPr="00B42841" w14:paraId="3A459F8E" w14:textId="77777777" w:rsidTr="00250E7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049FC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307C9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RACD 101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8F8D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B42841">
              <w:rPr>
                <w:color w:val="000000"/>
                <w:sz w:val="18"/>
                <w:szCs w:val="18"/>
              </w:rPr>
              <w:t>Krueng</w:t>
            </w:r>
            <w:proofErr w:type="spellEnd"/>
            <w:r w:rsidRPr="00B4284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42841">
              <w:rPr>
                <w:color w:val="000000"/>
                <w:sz w:val="18"/>
                <w:szCs w:val="18"/>
              </w:rPr>
              <w:t>Sabe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5CC7E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2E76D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4F86B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92135">
              <w:rPr>
                <w:color w:val="000000"/>
                <w:sz w:val="18"/>
                <w:szCs w:val="18"/>
                <w:highlight w:val="yellow"/>
              </w:rPr>
              <w:t xml:space="preserve">231 </w:t>
            </w:r>
            <w:proofErr w:type="gramStart"/>
            <w:r w:rsidRPr="00792135">
              <w:rPr>
                <w:color w:val="000000"/>
                <w:sz w:val="18"/>
                <w:szCs w:val="18"/>
                <w:highlight w:val="yellow"/>
              </w:rPr>
              <w:t>/</w:t>
            </w:r>
            <w:r w:rsidRPr="00792135">
              <w:rPr>
                <w:b/>
                <w:bCs/>
                <w:color w:val="000000"/>
                <w:sz w:val="18"/>
                <w:szCs w:val="18"/>
                <w:highlight w:val="yellow"/>
              </w:rPr>
              <w:t xml:space="preserve">  234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B0712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B3474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803CF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6E27B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7110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D2744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814E0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2</w:t>
            </w:r>
          </w:p>
        </w:tc>
      </w:tr>
      <w:tr w:rsidR="0084709F" w:rsidRPr="00B42841" w14:paraId="73D1F577" w14:textId="77777777" w:rsidTr="00250E7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DDAF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346E9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RACD 102149/101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4254C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B42841">
              <w:rPr>
                <w:color w:val="000000"/>
                <w:sz w:val="18"/>
                <w:szCs w:val="18"/>
              </w:rPr>
              <w:t>Krueng</w:t>
            </w:r>
            <w:proofErr w:type="spellEnd"/>
            <w:r w:rsidRPr="00B4284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42841">
              <w:rPr>
                <w:color w:val="000000"/>
                <w:sz w:val="18"/>
                <w:szCs w:val="18"/>
              </w:rPr>
              <w:t>Sabe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7A77A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0EF79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FF469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038EF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50C07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B5543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2DAC2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F2222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D7480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B3FF8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2</w:t>
            </w:r>
          </w:p>
        </w:tc>
      </w:tr>
      <w:tr w:rsidR="0084709F" w:rsidRPr="00B42841" w14:paraId="3CC126DF" w14:textId="77777777" w:rsidTr="00250E7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2D768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E9051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RACD 101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33D9B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B42841">
              <w:rPr>
                <w:color w:val="000000"/>
                <w:sz w:val="18"/>
                <w:szCs w:val="18"/>
              </w:rPr>
              <w:t>Krueng</w:t>
            </w:r>
            <w:proofErr w:type="spellEnd"/>
            <w:r w:rsidRPr="00B4284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42841">
              <w:rPr>
                <w:color w:val="000000"/>
                <w:sz w:val="18"/>
                <w:szCs w:val="18"/>
              </w:rPr>
              <w:t>Sabe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F3667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6F81E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9638D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CEB18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3CD84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FF39A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1530E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C2071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57F85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9DD71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2</w:t>
            </w:r>
          </w:p>
        </w:tc>
      </w:tr>
      <w:tr w:rsidR="0084709F" w:rsidRPr="00B42841" w14:paraId="05D6D35A" w14:textId="77777777" w:rsidTr="00250E7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D054A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0BE46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RACD 101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06DD3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B42841">
              <w:rPr>
                <w:color w:val="000000"/>
                <w:sz w:val="18"/>
                <w:szCs w:val="18"/>
              </w:rPr>
              <w:t>Krueng</w:t>
            </w:r>
            <w:proofErr w:type="spellEnd"/>
            <w:r w:rsidRPr="00B4284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42841">
              <w:rPr>
                <w:color w:val="000000"/>
                <w:sz w:val="18"/>
                <w:szCs w:val="18"/>
              </w:rPr>
              <w:t>Sabe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23528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E22E3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D32C3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12393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EBC36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71632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B46F2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D7007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FACA3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EB8DD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5</w:t>
            </w:r>
          </w:p>
        </w:tc>
      </w:tr>
      <w:tr w:rsidR="0084709F" w:rsidRPr="00B42841" w14:paraId="78846108" w14:textId="77777777" w:rsidTr="00250E7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6C7BD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95F4B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RACD 101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9C4F1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B42841">
              <w:rPr>
                <w:color w:val="000000"/>
                <w:sz w:val="18"/>
                <w:szCs w:val="18"/>
              </w:rPr>
              <w:t>Krueng</w:t>
            </w:r>
            <w:proofErr w:type="spellEnd"/>
            <w:r w:rsidRPr="00B4284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42841">
              <w:rPr>
                <w:color w:val="000000"/>
                <w:sz w:val="18"/>
                <w:szCs w:val="18"/>
              </w:rPr>
              <w:t>Sabe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545C5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23F7A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A0BE8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77BED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A193A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6A6A8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433AE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F59F9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B9567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5247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2</w:t>
            </w:r>
          </w:p>
        </w:tc>
      </w:tr>
      <w:tr w:rsidR="0084709F" w:rsidRPr="00B42841" w14:paraId="72B991F9" w14:textId="77777777" w:rsidTr="00250E7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B57B0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F9E14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IRCD 10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04660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B42841">
              <w:rPr>
                <w:color w:val="000000"/>
                <w:sz w:val="18"/>
                <w:szCs w:val="18"/>
              </w:rPr>
              <w:t>Lhoo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893EF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02778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6F2CC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D4B8A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78EEE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2F0DE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F42D2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32F34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6D195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305FD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03</w:t>
            </w:r>
          </w:p>
        </w:tc>
      </w:tr>
      <w:tr w:rsidR="0084709F" w:rsidRPr="00B42841" w14:paraId="7A8A8A5D" w14:textId="77777777" w:rsidTr="00250E7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20035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EC9BF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IRCD 10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E6BB8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B42841">
              <w:rPr>
                <w:color w:val="000000"/>
                <w:sz w:val="18"/>
                <w:szCs w:val="18"/>
              </w:rPr>
              <w:t>Lhoo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748AF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C4F6B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FA0A7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2E5E9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ADAD0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915C3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49629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15ED6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01D92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B3E1D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5</w:t>
            </w:r>
          </w:p>
        </w:tc>
      </w:tr>
      <w:tr w:rsidR="0084709F" w:rsidRPr="00B42841" w14:paraId="137041A8" w14:textId="77777777" w:rsidTr="00250E7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B1BF4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C3761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IRCD 11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578FA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B42841">
              <w:rPr>
                <w:color w:val="000000"/>
                <w:sz w:val="18"/>
                <w:szCs w:val="18"/>
              </w:rPr>
              <w:t>Lhoo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EE882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AAD53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82AC8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E2E7F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A9115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CAF63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16439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EB0E8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571B9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89DF2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5</w:t>
            </w:r>
          </w:p>
        </w:tc>
      </w:tr>
      <w:tr w:rsidR="0084709F" w:rsidRPr="00B42841" w14:paraId="731A6E06" w14:textId="77777777" w:rsidTr="00250E7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37D5B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CF628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IRCD 15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C3E29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B42841">
              <w:rPr>
                <w:color w:val="000000"/>
                <w:sz w:val="18"/>
                <w:szCs w:val="18"/>
              </w:rPr>
              <w:t>Lhoo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99EBC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92135">
              <w:rPr>
                <w:b/>
                <w:bCs/>
                <w:color w:val="000000"/>
                <w:sz w:val="18"/>
                <w:szCs w:val="18"/>
                <w:highlight w:val="yellow"/>
              </w:rPr>
              <w:t xml:space="preserve">138 </w:t>
            </w:r>
            <w:r w:rsidRPr="00792135">
              <w:rPr>
                <w:color w:val="000000"/>
                <w:sz w:val="18"/>
                <w:szCs w:val="18"/>
                <w:highlight w:val="yellow"/>
              </w:rPr>
              <w:t>/ 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B653F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7D849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13D69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DDDA1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C4653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2BA04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92135">
              <w:rPr>
                <w:b/>
                <w:bCs/>
                <w:color w:val="000000"/>
                <w:sz w:val="18"/>
                <w:szCs w:val="18"/>
                <w:highlight w:val="yellow"/>
              </w:rPr>
              <w:t xml:space="preserve">267 </w:t>
            </w:r>
            <w:r w:rsidRPr="00792135">
              <w:rPr>
                <w:color w:val="000000"/>
                <w:sz w:val="18"/>
                <w:szCs w:val="18"/>
                <w:highlight w:val="yellow"/>
              </w:rPr>
              <w:t>/ 2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6F975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CB45A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FB909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5</w:t>
            </w:r>
          </w:p>
        </w:tc>
      </w:tr>
      <w:tr w:rsidR="0084709F" w:rsidRPr="00B42841" w14:paraId="680F1916" w14:textId="77777777" w:rsidTr="00250E7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BE1A0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BA44B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RACD 201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AC409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B42841">
              <w:rPr>
                <w:color w:val="000000"/>
                <w:sz w:val="18"/>
                <w:szCs w:val="18"/>
              </w:rPr>
              <w:t>Lhoo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F7199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5DCBE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2168D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FB88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98838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B90E7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92135">
              <w:rPr>
                <w:b/>
                <w:bCs/>
                <w:color w:val="000000"/>
                <w:sz w:val="18"/>
                <w:szCs w:val="18"/>
                <w:highlight w:val="yellow"/>
              </w:rPr>
              <w:t xml:space="preserve">216 </w:t>
            </w:r>
            <w:r w:rsidRPr="00792135">
              <w:rPr>
                <w:color w:val="000000"/>
                <w:sz w:val="18"/>
                <w:szCs w:val="18"/>
                <w:highlight w:val="yellow"/>
              </w:rPr>
              <w:t>/ 2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2CF7A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E41D4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038F0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4F746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5</w:t>
            </w:r>
          </w:p>
        </w:tc>
      </w:tr>
      <w:tr w:rsidR="0084709F" w:rsidRPr="00B42841" w14:paraId="36C417FB" w14:textId="77777777" w:rsidTr="00250E7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25DF9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BF265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RACD 201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EFDD5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B42841">
              <w:rPr>
                <w:color w:val="000000"/>
                <w:sz w:val="18"/>
                <w:szCs w:val="18"/>
              </w:rPr>
              <w:t>Lhoo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CB8DB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C99A6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F6B52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4DF7E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E88D0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37B91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838B9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5033F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A7368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A4FCD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5</w:t>
            </w:r>
          </w:p>
        </w:tc>
      </w:tr>
      <w:tr w:rsidR="0084709F" w:rsidRPr="00B42841" w14:paraId="3C992C55" w14:textId="77777777" w:rsidTr="00250E7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8CDFB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2C8D5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RACD 201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F8B7D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B42841">
              <w:rPr>
                <w:color w:val="000000"/>
                <w:sz w:val="18"/>
                <w:szCs w:val="18"/>
              </w:rPr>
              <w:t>Lhoo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71AC4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AC1AD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4AFAF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4C25C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131F2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5C166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9072C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07C5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7B7D4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420BF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2</w:t>
            </w:r>
          </w:p>
        </w:tc>
      </w:tr>
      <w:tr w:rsidR="0084709F" w:rsidRPr="00B42841" w14:paraId="60E3DDE1" w14:textId="77777777" w:rsidTr="00250E7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696EA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86746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RACD 201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EC138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B42841">
              <w:rPr>
                <w:color w:val="000000"/>
                <w:sz w:val="18"/>
                <w:szCs w:val="18"/>
              </w:rPr>
              <w:t>Lhoo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7648D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93B94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F8C1B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EE504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49202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24279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FD70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39798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B56E5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15D44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2</w:t>
            </w:r>
          </w:p>
        </w:tc>
      </w:tr>
      <w:tr w:rsidR="0084709F" w:rsidRPr="00B42841" w14:paraId="2EA191B6" w14:textId="77777777" w:rsidTr="00250E7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3FB53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D58ED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RACD 201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9314C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B42841">
              <w:rPr>
                <w:color w:val="000000"/>
                <w:sz w:val="18"/>
                <w:szCs w:val="18"/>
              </w:rPr>
              <w:t>Lhoo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5091A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AF1C6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A3623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BA446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9D6D1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2CB0C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44AE5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A3498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0795E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CF64B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2</w:t>
            </w:r>
          </w:p>
        </w:tc>
      </w:tr>
      <w:tr w:rsidR="0084709F" w:rsidRPr="00B42841" w14:paraId="6844CE9B" w14:textId="77777777" w:rsidTr="00250E7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FAD44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6BB61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RACD 201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F627C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B42841">
              <w:rPr>
                <w:color w:val="000000"/>
                <w:sz w:val="18"/>
                <w:szCs w:val="18"/>
              </w:rPr>
              <w:t>Lhoo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21EC4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3185F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AE62D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D3B3F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68CC5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333D7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88383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A3292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30028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9AE6A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5</w:t>
            </w:r>
          </w:p>
        </w:tc>
      </w:tr>
      <w:tr w:rsidR="0084709F" w:rsidRPr="00B42841" w14:paraId="3F242955" w14:textId="77777777" w:rsidTr="00250E7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6EFB2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63BE8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RACD 201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50E9F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B42841">
              <w:rPr>
                <w:color w:val="000000"/>
                <w:sz w:val="18"/>
                <w:szCs w:val="18"/>
              </w:rPr>
              <w:t>Lhoo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EAD58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D0307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A1043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EC9C2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EF524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F1B81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EEAE6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63486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9D0A6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64439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5</w:t>
            </w:r>
          </w:p>
        </w:tc>
      </w:tr>
      <w:tr w:rsidR="0084709F" w:rsidRPr="00B42841" w14:paraId="0D734052" w14:textId="77777777" w:rsidTr="00250E7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2678F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D64F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RACD 201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43C0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B42841">
              <w:rPr>
                <w:color w:val="000000"/>
                <w:sz w:val="18"/>
                <w:szCs w:val="18"/>
              </w:rPr>
              <w:t>Lhoo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91FA6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009BB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23077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9FD6C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C2147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5832C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61BC8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4979B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8E7E1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48305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5</w:t>
            </w:r>
          </w:p>
        </w:tc>
      </w:tr>
      <w:tr w:rsidR="0084709F" w:rsidRPr="00B42841" w14:paraId="15B0D3F8" w14:textId="77777777" w:rsidTr="00250E7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733AD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63BEF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RACD 201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5E942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B42841">
              <w:rPr>
                <w:color w:val="000000"/>
                <w:sz w:val="18"/>
                <w:szCs w:val="18"/>
              </w:rPr>
              <w:t>Lhoo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273FA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7FFFB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428EF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301F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9B9D4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AC611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D6207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676F0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DD191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9599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03</w:t>
            </w:r>
          </w:p>
        </w:tc>
      </w:tr>
      <w:tr w:rsidR="0084709F" w:rsidRPr="00B42841" w14:paraId="104A1736" w14:textId="77777777" w:rsidTr="00250E7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08C36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FD985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RACD 201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89E5B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B42841">
              <w:rPr>
                <w:color w:val="000000"/>
                <w:sz w:val="18"/>
                <w:szCs w:val="18"/>
              </w:rPr>
              <w:t>Lhoo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FD722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1789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C90A1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52A42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3018A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EE39F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F3876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5B758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798D0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E4857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5</w:t>
            </w:r>
          </w:p>
        </w:tc>
      </w:tr>
      <w:tr w:rsidR="0084709F" w:rsidRPr="00B42841" w14:paraId="2FDA73FD" w14:textId="77777777" w:rsidTr="00250E7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931C9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7A438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RACD 201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3B4A9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B42841">
              <w:rPr>
                <w:color w:val="000000"/>
                <w:sz w:val="18"/>
                <w:szCs w:val="18"/>
              </w:rPr>
              <w:t>Lhoo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99B4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34DDA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E9EA1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858D7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4D51E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0D5C2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568F7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89E61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0B021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1A101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5</w:t>
            </w:r>
          </w:p>
        </w:tc>
      </w:tr>
      <w:tr w:rsidR="0084709F" w:rsidRPr="00B42841" w14:paraId="47797527" w14:textId="77777777" w:rsidTr="00250E7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07578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75E27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RACD 201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3C4AE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B42841">
              <w:rPr>
                <w:color w:val="000000"/>
                <w:sz w:val="18"/>
                <w:szCs w:val="18"/>
              </w:rPr>
              <w:t>Lhoo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CF7C5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9E8A8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F2F54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76922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8F8FE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51897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D3D7D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C95B7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854E3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D6646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5</w:t>
            </w:r>
          </w:p>
        </w:tc>
      </w:tr>
      <w:tr w:rsidR="0084709F" w:rsidRPr="00B42841" w14:paraId="5F832B53" w14:textId="77777777" w:rsidTr="00250E7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03E66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691BE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RACD 201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F2D3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B42841">
              <w:rPr>
                <w:color w:val="000000"/>
                <w:sz w:val="18"/>
                <w:szCs w:val="18"/>
              </w:rPr>
              <w:t>Lhoo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D6976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3A16C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45FA3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5BAEC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0A6E1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EF9F5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7E060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7C1CE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2CA49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7332D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2</w:t>
            </w:r>
          </w:p>
        </w:tc>
      </w:tr>
      <w:tr w:rsidR="0084709F" w:rsidRPr="00B42841" w14:paraId="17FF8BEF" w14:textId="77777777" w:rsidTr="00250E7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1F13C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05BB9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IRCD 11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B8247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Sa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1AEDE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E42A7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FEFDD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1BA0A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F9C8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D59ED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FC512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81391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354DB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B0B5B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5</w:t>
            </w:r>
          </w:p>
        </w:tc>
      </w:tr>
      <w:tr w:rsidR="0084709F" w:rsidRPr="00B42841" w14:paraId="351D26B0" w14:textId="77777777" w:rsidTr="00250E7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81C8D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C270F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IRCD 12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3627D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Sa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60871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E7EE9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7A2C3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BDED2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FD8CE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D51B9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4D57C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EE77D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3808D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76867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5</w:t>
            </w:r>
          </w:p>
        </w:tc>
      </w:tr>
      <w:tr w:rsidR="0084709F" w:rsidRPr="00B42841" w14:paraId="5913CA83" w14:textId="77777777" w:rsidTr="00250E7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1FDA9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lastRenderedPageBreak/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D206C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IRCD 12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1BBE2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Sa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18F1E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C2659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803DF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925D4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D091D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361DE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E74A9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E70A2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3A66E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4B0E9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2</w:t>
            </w:r>
          </w:p>
        </w:tc>
      </w:tr>
      <w:tr w:rsidR="0084709F" w:rsidRPr="00B42841" w14:paraId="0C7C7A73" w14:textId="77777777" w:rsidTr="00250E7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CE4C5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149F6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IRCD 13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F2787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Sa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C329E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EC9AB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B58AD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59721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37BE5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4CECA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E09FB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1998E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CBF58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555E1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2</w:t>
            </w:r>
          </w:p>
        </w:tc>
      </w:tr>
      <w:tr w:rsidR="0084709F" w:rsidRPr="00B42841" w14:paraId="6002CE0F" w14:textId="77777777" w:rsidTr="00250E7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23BDC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F3599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IRCD 35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7FDC9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Sa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FBB46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02932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948EA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2CA0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FB418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CB884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F517A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5B800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08315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1A77A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2</w:t>
            </w:r>
          </w:p>
        </w:tc>
      </w:tr>
      <w:tr w:rsidR="0084709F" w:rsidRPr="00B42841" w14:paraId="07C2EB7B" w14:textId="77777777" w:rsidTr="00250E7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EE03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2DDC1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IRCD 35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207D6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Sa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3649A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722D8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0631A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6C3D9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428C9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D6F67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787BA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EC516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BA0A8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F0154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2</w:t>
            </w:r>
          </w:p>
        </w:tc>
      </w:tr>
      <w:tr w:rsidR="0084709F" w:rsidRPr="00B42841" w14:paraId="32D69960" w14:textId="77777777" w:rsidTr="00250E7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08834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60768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IRCD 35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1CCB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Sa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83C77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454DA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8352B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C83C6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7EB8A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3F834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5D276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7BE1A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4BEFD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FDE0F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5</w:t>
            </w:r>
          </w:p>
        </w:tc>
      </w:tr>
      <w:tr w:rsidR="0084709F" w:rsidRPr="00B42841" w14:paraId="3A9DB499" w14:textId="77777777" w:rsidTr="00250E7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6CCFE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32A4D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IRCD 36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AB9E5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Sa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A4BA7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507C2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758E6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A249A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B18DD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5A5DD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8BF03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4CAFA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BC071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2B745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5</w:t>
            </w:r>
          </w:p>
        </w:tc>
      </w:tr>
      <w:tr w:rsidR="0084709F" w:rsidRPr="00B42841" w14:paraId="361F542B" w14:textId="77777777" w:rsidTr="00250E7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25F3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C95A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IRCD 36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B2EA7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Sa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995E9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CBEE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463D1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63A97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2A1D3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6F5F2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5F3AC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1CE26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E5846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D78C8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2</w:t>
            </w:r>
          </w:p>
        </w:tc>
      </w:tr>
      <w:tr w:rsidR="0084709F" w:rsidRPr="00B42841" w14:paraId="0A237B96" w14:textId="77777777" w:rsidTr="00250E7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CC258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8AA2D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RACD 301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52BBB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Sa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B854B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55859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B40D3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2A71C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1A973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E772C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E9706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471F5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4A75C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548B8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2</w:t>
            </w:r>
          </w:p>
        </w:tc>
      </w:tr>
      <w:tr w:rsidR="0084709F" w:rsidRPr="00B42841" w14:paraId="4D92E28E" w14:textId="77777777" w:rsidTr="00250E7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8DA93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5EBE8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RACD 301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7E717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Sa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945F4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D915C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E4998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A1785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53836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A42DD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3EA8E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A345B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7810B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E51C0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5</w:t>
            </w:r>
          </w:p>
        </w:tc>
      </w:tr>
      <w:tr w:rsidR="0084709F" w:rsidRPr="00B42841" w14:paraId="58C21B65" w14:textId="77777777" w:rsidTr="00250E7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A3715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FDDC4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RACD 301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BB0CB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Sa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A610C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9C23A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D261A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B9707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DAA62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E25FA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3C064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6444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B576D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5B874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5</w:t>
            </w:r>
          </w:p>
        </w:tc>
      </w:tr>
      <w:tr w:rsidR="0084709F" w:rsidRPr="00B42841" w14:paraId="3FCAF8DF" w14:textId="77777777" w:rsidTr="00250E7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1E90E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67F20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RACD 301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7BB94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Sa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3E526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AA81D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03B0D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62562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4FB44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8314C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82964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8DA09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17D17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88B76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2</w:t>
            </w:r>
          </w:p>
        </w:tc>
      </w:tr>
      <w:tr w:rsidR="0084709F" w:rsidRPr="00B42841" w14:paraId="037DF947" w14:textId="77777777" w:rsidTr="00250E7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A5608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354A3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RACD 301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2C1FC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Sa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8D969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9442C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91A35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F555E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AE97E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C4172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76E82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73EA1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A7252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06060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2</w:t>
            </w:r>
          </w:p>
        </w:tc>
      </w:tr>
      <w:tr w:rsidR="0084709F" w:rsidRPr="00B42841" w14:paraId="6CC5A0D5" w14:textId="77777777" w:rsidTr="00250E7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0C754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B8D45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IRCD 1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79345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 xml:space="preserve">Kuta Cot </w:t>
            </w:r>
            <w:proofErr w:type="spellStart"/>
            <w:r w:rsidRPr="00B42841">
              <w:rPr>
                <w:color w:val="000000"/>
                <w:sz w:val="18"/>
                <w:szCs w:val="18"/>
              </w:rPr>
              <w:t>Gli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973A5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62F8B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AE6F3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AD112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35C62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BE1F6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86358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82407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ADA2A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04AE1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5</w:t>
            </w:r>
          </w:p>
        </w:tc>
      </w:tr>
      <w:tr w:rsidR="0084709F" w:rsidRPr="00B42841" w14:paraId="0D209384" w14:textId="77777777" w:rsidTr="00250E7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7F866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145FB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IRCD 45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A1CD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 xml:space="preserve">Kuta Cot </w:t>
            </w:r>
            <w:proofErr w:type="spellStart"/>
            <w:r w:rsidRPr="00B42841">
              <w:rPr>
                <w:color w:val="000000"/>
                <w:sz w:val="18"/>
                <w:szCs w:val="18"/>
              </w:rPr>
              <w:t>Gli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9F35E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A11F8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05977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52C89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A3274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E45D7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9F756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27ADA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FEA84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4A451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2</w:t>
            </w:r>
          </w:p>
        </w:tc>
      </w:tr>
      <w:tr w:rsidR="0084709F" w:rsidRPr="00B42841" w14:paraId="59B29926" w14:textId="77777777" w:rsidTr="00250E7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7EB7F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237FC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RACD 401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A9803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 xml:space="preserve">Kuta Cot </w:t>
            </w:r>
            <w:proofErr w:type="spellStart"/>
            <w:r w:rsidRPr="00B42841">
              <w:rPr>
                <w:color w:val="000000"/>
                <w:sz w:val="18"/>
                <w:szCs w:val="18"/>
              </w:rPr>
              <w:t>Gli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68048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43826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AFC84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657C0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14E12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CE2E7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99402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FCD45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2A0EB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40A79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91</w:t>
            </w:r>
          </w:p>
        </w:tc>
      </w:tr>
      <w:tr w:rsidR="0084709F" w:rsidRPr="00B42841" w14:paraId="681F363B" w14:textId="77777777" w:rsidTr="00250E7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A34CD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868D4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RACD 401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A4403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 xml:space="preserve">Kuta Cot </w:t>
            </w:r>
            <w:proofErr w:type="spellStart"/>
            <w:r w:rsidRPr="00B42841">
              <w:rPr>
                <w:color w:val="000000"/>
                <w:sz w:val="18"/>
                <w:szCs w:val="18"/>
              </w:rPr>
              <w:t>Gli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00D5E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DA6BE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28776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39BCD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CCA76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FD32D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55C0A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9453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ED978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9AC99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2</w:t>
            </w:r>
          </w:p>
        </w:tc>
      </w:tr>
      <w:tr w:rsidR="0084709F" w:rsidRPr="00B42841" w14:paraId="49A9824C" w14:textId="77777777" w:rsidTr="00250E7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06EAC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26BEA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r w:rsidRPr="00B42841">
              <w:rPr>
                <w:color w:val="000000"/>
                <w:sz w:val="18"/>
                <w:szCs w:val="18"/>
              </w:rPr>
              <w:t>IRCD 09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2C906" w14:textId="77777777" w:rsidR="0084709F" w:rsidRPr="00B42841" w:rsidRDefault="0084709F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B42841">
              <w:rPr>
                <w:color w:val="000000"/>
                <w:sz w:val="18"/>
                <w:szCs w:val="18"/>
              </w:rPr>
              <w:t>Indrapur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6BCED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AB075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042C2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DE68A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3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222B5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A6D37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CD3BD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3BDC4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40CAE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72815" w14:textId="77777777" w:rsidR="0084709F" w:rsidRPr="00B42841" w:rsidRDefault="0084709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2841">
              <w:rPr>
                <w:b/>
                <w:bCs/>
                <w:color w:val="000000"/>
                <w:sz w:val="18"/>
                <w:szCs w:val="18"/>
              </w:rPr>
              <w:t>291</w:t>
            </w:r>
          </w:p>
        </w:tc>
      </w:tr>
    </w:tbl>
    <w:p w14:paraId="157606A4" w14:textId="77777777" w:rsidR="0084709F" w:rsidRPr="00B42841" w:rsidRDefault="0084709F" w:rsidP="0084709F">
      <w:pPr>
        <w:rPr>
          <w:sz w:val="18"/>
          <w:szCs w:val="18"/>
        </w:rPr>
      </w:pPr>
    </w:p>
    <w:p w14:paraId="0BDFA945" w14:textId="77777777" w:rsidR="00250E72" w:rsidRPr="00B42841" w:rsidRDefault="00250E72" w:rsidP="00250E72">
      <w:pPr>
        <w:spacing w:line="480" w:lineRule="auto"/>
      </w:pPr>
      <w:r w:rsidRPr="00B42841">
        <w:t>A</w:t>
      </w:r>
      <w:r>
        <w:t xml:space="preserve"> </w:t>
      </w:r>
      <w:r w:rsidRPr="00B42841">
        <w:t xml:space="preserve">summary of genotyping results of 41 </w:t>
      </w:r>
      <w:r w:rsidRPr="00B42841">
        <w:rPr>
          <w:i/>
          <w:iCs/>
        </w:rPr>
        <w:t xml:space="preserve">P. </w:t>
      </w:r>
      <w:proofErr w:type="spellStart"/>
      <w:r w:rsidRPr="00B42841">
        <w:rPr>
          <w:i/>
          <w:iCs/>
        </w:rPr>
        <w:t>knowlesi</w:t>
      </w:r>
      <w:proofErr w:type="spellEnd"/>
      <w:r w:rsidRPr="00B42841">
        <w:t xml:space="preserve"> infections from </w:t>
      </w:r>
      <w:proofErr w:type="spellStart"/>
      <w:r w:rsidRPr="00B42841">
        <w:t>Krueng</w:t>
      </w:r>
      <w:proofErr w:type="spellEnd"/>
      <w:r w:rsidRPr="00B42841">
        <w:t xml:space="preserve"> </w:t>
      </w:r>
      <w:proofErr w:type="spellStart"/>
      <w:r w:rsidRPr="00B42841">
        <w:t>Sabee</w:t>
      </w:r>
      <w:proofErr w:type="spellEnd"/>
      <w:r w:rsidRPr="00B42841">
        <w:t xml:space="preserve">, </w:t>
      </w:r>
      <w:proofErr w:type="spellStart"/>
      <w:r w:rsidRPr="00B42841">
        <w:t>Lhoong</w:t>
      </w:r>
      <w:proofErr w:type="spellEnd"/>
      <w:r w:rsidRPr="00B42841">
        <w:t xml:space="preserve">, Saree, Kuta Cot </w:t>
      </w:r>
      <w:proofErr w:type="spellStart"/>
      <w:r w:rsidRPr="00B42841">
        <w:t>Glie</w:t>
      </w:r>
      <w:proofErr w:type="spellEnd"/>
      <w:r w:rsidRPr="00B42841">
        <w:t xml:space="preserve"> and </w:t>
      </w:r>
      <w:proofErr w:type="spellStart"/>
      <w:r w:rsidRPr="00B42841">
        <w:t>Indrapuri</w:t>
      </w:r>
      <w:proofErr w:type="spellEnd"/>
      <w:r w:rsidRPr="00B42841">
        <w:t xml:space="preserve">. </w:t>
      </w:r>
      <w:bookmarkStart w:id="0" w:name="_Hlk184073404"/>
      <w:r w:rsidRPr="00B42841">
        <w:t>Multiple alleles are shaded in yellow and dominant alleles are shown in bold.</w:t>
      </w:r>
      <w:bookmarkEnd w:id="0"/>
    </w:p>
    <w:p w14:paraId="2423BDA6" w14:textId="77777777" w:rsidR="00B66109" w:rsidRPr="00B42841" w:rsidRDefault="00B66109" w:rsidP="002C57E5">
      <w:pPr>
        <w:spacing w:line="480" w:lineRule="auto"/>
        <w:contextualSpacing/>
      </w:pPr>
    </w:p>
    <w:sectPr w:rsidR="00B66109" w:rsidRPr="00B42841" w:rsidSect="002C57E5">
      <w:footerReference w:type="default" r:id="rId6"/>
      <w:pgSz w:w="15840" w:h="12240" w:orient="landscape" w:code="1"/>
      <w:pgMar w:top="1701" w:right="1701" w:bottom="1168" w:left="1701" w:header="709" w:footer="709" w:gutter="0"/>
      <w:lnNumType w:countBy="1" w:restart="continuous"/>
      <w:cols w:space="720" w:equalWidth="0">
        <w:col w:w="9358"/>
      </w:cols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66405B" w14:textId="77777777" w:rsidR="00ED29BA" w:rsidRDefault="00ED29BA">
      <w:r>
        <w:separator/>
      </w:r>
    </w:p>
  </w:endnote>
  <w:endnote w:type="continuationSeparator" w:id="0">
    <w:p w14:paraId="6B2C7E5A" w14:textId="77777777" w:rsidR="00ED29BA" w:rsidRDefault="00ED29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875068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539D8E" w14:textId="77777777" w:rsidR="0092526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D02AA7" w14:textId="77777777" w:rsidR="00925260" w:rsidRDefault="009252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1A0C92" w14:textId="77777777" w:rsidR="00ED29BA" w:rsidRDefault="00ED29BA">
      <w:r>
        <w:separator/>
      </w:r>
    </w:p>
  </w:footnote>
  <w:footnote w:type="continuationSeparator" w:id="0">
    <w:p w14:paraId="0F6E26DB" w14:textId="77777777" w:rsidR="00ED29BA" w:rsidRDefault="00ED29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D49"/>
    <w:rsid w:val="00250E72"/>
    <w:rsid w:val="00290AEB"/>
    <w:rsid w:val="002C57E5"/>
    <w:rsid w:val="004276F8"/>
    <w:rsid w:val="004F4CB2"/>
    <w:rsid w:val="00567D49"/>
    <w:rsid w:val="00773FAB"/>
    <w:rsid w:val="00777B64"/>
    <w:rsid w:val="007874A8"/>
    <w:rsid w:val="00792135"/>
    <w:rsid w:val="0084709F"/>
    <w:rsid w:val="00925260"/>
    <w:rsid w:val="00927BAD"/>
    <w:rsid w:val="00931742"/>
    <w:rsid w:val="009F0747"/>
    <w:rsid w:val="00A344DD"/>
    <w:rsid w:val="00AA0B96"/>
    <w:rsid w:val="00AB5D40"/>
    <w:rsid w:val="00B42841"/>
    <w:rsid w:val="00B60EA2"/>
    <w:rsid w:val="00B66109"/>
    <w:rsid w:val="00BE0164"/>
    <w:rsid w:val="00CA07E7"/>
    <w:rsid w:val="00D768C0"/>
    <w:rsid w:val="00E04F42"/>
    <w:rsid w:val="00E63B37"/>
    <w:rsid w:val="00ED29BA"/>
    <w:rsid w:val="00F67863"/>
    <w:rsid w:val="00FB5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CA017"/>
  <w15:chartTrackingRefBased/>
  <w15:docId w15:val="{AB9B9AFD-326E-6B4B-BAEB-8D9FDAF23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D4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67D49"/>
    <w:pPr>
      <w:tabs>
        <w:tab w:val="center" w:pos="4680"/>
        <w:tab w:val="right" w:pos="9360"/>
      </w:tabs>
      <w:jc w:val="both"/>
    </w:pPr>
    <w:rPr>
      <w:sz w:val="22"/>
      <w:szCs w:val="22"/>
      <w:lang w:eastAsia="en-ID"/>
    </w:rPr>
  </w:style>
  <w:style w:type="character" w:customStyle="1" w:styleId="FooterChar">
    <w:name w:val="Footer Char"/>
    <w:basedOn w:val="DefaultParagraphFont"/>
    <w:link w:val="Footer"/>
    <w:uiPriority w:val="99"/>
    <w:rsid w:val="00567D49"/>
    <w:rPr>
      <w:rFonts w:ascii="Times New Roman" w:eastAsia="Times New Roman" w:hAnsi="Times New Roman" w:cs="Times New Roman"/>
      <w:kern w:val="0"/>
      <w:sz w:val="22"/>
      <w:szCs w:val="22"/>
      <w:lang w:eastAsia="en-ID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567D49"/>
    <w:pPr>
      <w:tabs>
        <w:tab w:val="left" w:pos="380"/>
      </w:tabs>
      <w:spacing w:after="240"/>
      <w:ind w:left="384" w:hanging="384"/>
      <w:jc w:val="both"/>
    </w:pPr>
    <w:rPr>
      <w:sz w:val="22"/>
      <w:szCs w:val="22"/>
      <w:lang w:eastAsia="en-ID"/>
    </w:rPr>
  </w:style>
  <w:style w:type="character" w:styleId="LineNumber">
    <w:name w:val="line number"/>
    <w:basedOn w:val="DefaultParagraphFont"/>
    <w:uiPriority w:val="99"/>
    <w:semiHidden/>
    <w:unhideWhenUsed/>
    <w:rsid w:val="00567D49"/>
  </w:style>
  <w:style w:type="table" w:styleId="TableGrid">
    <w:name w:val="Table Grid"/>
    <w:basedOn w:val="TableNormal"/>
    <w:uiPriority w:val="39"/>
    <w:rsid w:val="00773F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293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2</Words>
  <Characters>258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e, Sydney</dc:creator>
  <cp:keywords/>
  <dc:description/>
  <cp:lastModifiedBy>Pinkan Kariodimedjo</cp:lastModifiedBy>
  <cp:revision>2</cp:revision>
  <cp:lastPrinted>2024-12-03T01:21:00Z</cp:lastPrinted>
  <dcterms:created xsi:type="dcterms:W3CDTF">2024-12-03T04:31:00Z</dcterms:created>
  <dcterms:modified xsi:type="dcterms:W3CDTF">2024-12-03T04:31:00Z</dcterms:modified>
</cp:coreProperties>
</file>